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913" w:tblpY="2586"/>
        <w:tblOverlap w:val="never"/>
        <w:tblW w:w="4892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1426"/>
        <w:gridCol w:w="1154"/>
        <w:gridCol w:w="1603"/>
        <w:gridCol w:w="1226"/>
        <w:gridCol w:w="1543"/>
      </w:tblGrid>
      <w:tr w14:paraId="503709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E8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>
                <w:fldData xml:space="preserve">ZQBKAHoAdABYAFEAMQB3AFcAOABXAGQAMwAyAGYASgBrAHIAdwB4AGkAVABHAFEAcABvAFkAZQBp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</w:fldData>
              </w:fldChar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ADDIN CNKISM.UserStyle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organism</w:t>
            </w:r>
          </w:p>
        </w:tc>
        <w:tc>
          <w:tcPr>
            <w:tcW w:w="855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A0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atment</w:t>
            </w:r>
          </w:p>
        </w:tc>
        <w:tc>
          <w:tcPr>
            <w:tcW w:w="1653" w:type="pct"/>
            <w:gridSpan w:val="2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3E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nnon</w:t>
            </w:r>
          </w:p>
        </w:tc>
        <w:tc>
          <w:tcPr>
            <w:tcW w:w="1660" w:type="pct"/>
            <w:gridSpan w:val="2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3D9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mpson</w:t>
            </w:r>
          </w:p>
        </w:tc>
      </w:tr>
      <w:tr w14:paraId="329CE2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05A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D6F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6EE1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 value</w:t>
            </w:r>
          </w:p>
        </w:tc>
        <w:tc>
          <w:tcPr>
            <w:tcW w:w="96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ACCB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ificance</w:t>
            </w:r>
          </w:p>
        </w:tc>
        <w:tc>
          <w:tcPr>
            <w:tcW w:w="73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A9FD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 value</w:t>
            </w:r>
          </w:p>
        </w:tc>
        <w:tc>
          <w:tcPr>
            <w:tcW w:w="92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11AF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ificance</w:t>
            </w:r>
          </w:p>
        </w:tc>
      </w:tr>
      <w:tr w14:paraId="619CC8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7964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ia</w:t>
            </w:r>
          </w:p>
        </w:tc>
        <w:tc>
          <w:tcPr>
            <w:tcW w:w="85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B38B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A_IR-B</w:t>
            </w:r>
          </w:p>
        </w:tc>
        <w:tc>
          <w:tcPr>
            <w:tcW w:w="69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B6F9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99 </w:t>
            </w:r>
          </w:p>
        </w:tc>
        <w:tc>
          <w:tcPr>
            <w:tcW w:w="96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8C48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73E3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89 </w:t>
            </w:r>
          </w:p>
        </w:tc>
        <w:tc>
          <w:tcPr>
            <w:tcW w:w="92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968D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39E822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DB3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52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A_IR-C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4C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AC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CE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FB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 w14:paraId="1D2530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8ED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79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A_RF-A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DE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2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A9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5C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9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EA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162446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898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86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A_RF-B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92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90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E5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4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26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510027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AFB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44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A_RF-C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86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31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AA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55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2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56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1DC0B9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CFB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08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B_IR-C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7D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2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43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A1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43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3D3E07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151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FA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B_RF-A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61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88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4B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9A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2C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0012C9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1A4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21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B_RF-B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C5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C2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*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7B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10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 w14:paraId="32A48D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0F6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A9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B_RF-C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F4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04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9D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EA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8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7A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5282A4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264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2B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C_RF-A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1C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65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8C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02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36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 w14:paraId="22DA19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8BF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92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C_RF-B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F4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12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02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06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*</w:t>
            </w:r>
          </w:p>
        </w:tc>
      </w:tr>
      <w:tr w14:paraId="3B47F4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381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DE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C_RF-C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E9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81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DB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0B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96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1B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6CC376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B44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4F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-A_RF-B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E74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8E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*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24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EB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 w14:paraId="43644A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623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E9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-A_RF-C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AE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8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64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62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5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D8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0BE508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73D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2E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-B_RF-C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21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EE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*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BC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9E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*</w:t>
            </w:r>
          </w:p>
        </w:tc>
      </w:tr>
      <w:tr w14:paraId="5C8C04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CA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dvOTb65e897d . B" w:cs="Times New Roman"/>
                <w:i w:val="0"/>
                <w:iCs w:val="0"/>
                <w:color w:val="252626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dvOTb65e897d . B" w:cs="Times New Roman"/>
                <w:i w:val="0"/>
                <w:iCs w:val="0"/>
                <w:color w:val="252626"/>
                <w:kern w:val="0"/>
                <w:sz w:val="18"/>
                <w:szCs w:val="18"/>
                <w:u w:val="none"/>
                <w:lang w:val="en-US" w:eastAsia="zh-CN" w:bidi="ar"/>
              </w:rPr>
              <w:t>Fungi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FE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A_IR-B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F2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94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A4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D4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15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19BD2E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97DA4">
            <w:pPr>
              <w:jc w:val="center"/>
              <w:rPr>
                <w:rFonts w:hint="default" w:ascii="Times New Roman" w:hAnsi="Times New Roman" w:eastAsia="AdvOTb65e897d . B" w:cs="Times New Roman"/>
                <w:i w:val="0"/>
                <w:iCs w:val="0"/>
                <w:color w:val="252626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02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A_IR-C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C5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85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2E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E9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6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DD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21E3F5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E9D79">
            <w:pPr>
              <w:jc w:val="center"/>
              <w:rPr>
                <w:rFonts w:hint="default" w:ascii="Times New Roman" w:hAnsi="Times New Roman" w:eastAsia="AdvOTb65e897d . B" w:cs="Times New Roman"/>
                <w:i w:val="0"/>
                <w:iCs w:val="0"/>
                <w:color w:val="252626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BB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A_RF-A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AD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72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79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E2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0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80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4A5E4E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1F3FC">
            <w:pPr>
              <w:jc w:val="center"/>
              <w:rPr>
                <w:rFonts w:hint="default" w:ascii="Times New Roman" w:hAnsi="Times New Roman" w:eastAsia="AdvOTb65e897d . B" w:cs="Times New Roman"/>
                <w:i w:val="0"/>
                <w:iCs w:val="0"/>
                <w:color w:val="252626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5E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A_RF-B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63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2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B6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E4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0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72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2D0F0E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B903B">
            <w:pPr>
              <w:jc w:val="center"/>
              <w:rPr>
                <w:rFonts w:hint="default" w:ascii="Times New Roman" w:hAnsi="Times New Roman" w:eastAsia="AdvOTb65e897d . B" w:cs="Times New Roman"/>
                <w:i w:val="0"/>
                <w:iCs w:val="0"/>
                <w:color w:val="252626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12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A_RF-C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0D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38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AE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48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BF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70AD08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714CA">
            <w:pPr>
              <w:jc w:val="center"/>
              <w:rPr>
                <w:rFonts w:hint="default" w:ascii="Times New Roman" w:hAnsi="Times New Roman" w:eastAsia="AdvOTb65e897d . B" w:cs="Times New Roman"/>
                <w:i w:val="0"/>
                <w:iCs w:val="0"/>
                <w:color w:val="252626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18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B_IR-C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73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1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E7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51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3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EB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4AE0B1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52B9E">
            <w:pPr>
              <w:jc w:val="center"/>
              <w:rPr>
                <w:rFonts w:hint="default" w:ascii="Times New Roman" w:hAnsi="Times New Roman" w:eastAsia="AdvOTb65e897d . B" w:cs="Times New Roman"/>
                <w:i w:val="0"/>
                <w:iCs w:val="0"/>
                <w:color w:val="252626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F5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B_RF-A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60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44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DB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1D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89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C5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28BCF7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4D9D1">
            <w:pPr>
              <w:jc w:val="center"/>
              <w:rPr>
                <w:rFonts w:hint="default" w:ascii="Times New Roman" w:hAnsi="Times New Roman" w:eastAsia="AdvOTb65e897d . B" w:cs="Times New Roman"/>
                <w:i w:val="0"/>
                <w:iCs w:val="0"/>
                <w:color w:val="252626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BB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B_RF-B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F0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A2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85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6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8D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5C2F3C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0D6AD">
            <w:pPr>
              <w:jc w:val="center"/>
              <w:rPr>
                <w:rFonts w:hint="default" w:ascii="Times New Roman" w:hAnsi="Times New Roman" w:eastAsia="AdvOTb65e897d . B" w:cs="Times New Roman"/>
                <w:i w:val="0"/>
                <w:iCs w:val="0"/>
                <w:color w:val="252626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13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B_RF-C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34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29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11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5C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39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44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3E6C78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53260">
            <w:pPr>
              <w:jc w:val="center"/>
              <w:rPr>
                <w:rFonts w:hint="default" w:ascii="Times New Roman" w:hAnsi="Times New Roman" w:eastAsia="AdvOTb65e897d . B" w:cs="Times New Roman"/>
                <w:i w:val="0"/>
                <w:iCs w:val="0"/>
                <w:color w:val="252626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50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C_RF-A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0C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77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E3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79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41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D4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116A04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CD741">
            <w:pPr>
              <w:jc w:val="center"/>
              <w:rPr>
                <w:rFonts w:hint="default" w:ascii="Times New Roman" w:hAnsi="Times New Roman" w:eastAsia="AdvOTb65e897d . B" w:cs="Times New Roman"/>
                <w:i w:val="0"/>
                <w:iCs w:val="0"/>
                <w:color w:val="252626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42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C_RF-B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75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31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B7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08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168216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3ABA5">
            <w:pPr>
              <w:jc w:val="center"/>
              <w:rPr>
                <w:rFonts w:hint="default" w:ascii="Times New Roman" w:hAnsi="Times New Roman" w:eastAsia="AdvOTb65e897d . B" w:cs="Times New Roman"/>
                <w:i w:val="0"/>
                <w:iCs w:val="0"/>
                <w:color w:val="252626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B2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C_RF-C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35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6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56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E5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60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C8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188973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B2217">
            <w:pPr>
              <w:jc w:val="center"/>
              <w:rPr>
                <w:rFonts w:hint="default" w:ascii="Times New Roman" w:hAnsi="Times New Roman" w:eastAsia="AdvOTb65e897d . B" w:cs="Times New Roman"/>
                <w:i w:val="0"/>
                <w:iCs w:val="0"/>
                <w:color w:val="252626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7D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-A_RF-B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39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41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66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C3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6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36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031B78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13035">
            <w:pPr>
              <w:jc w:val="center"/>
              <w:rPr>
                <w:rFonts w:hint="default" w:ascii="Times New Roman" w:hAnsi="Times New Roman" w:eastAsia="AdvOTb65e897d . B" w:cs="Times New Roman"/>
                <w:i w:val="0"/>
                <w:iCs w:val="0"/>
                <w:color w:val="252626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31F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-A_RF-C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17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15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87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15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66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3A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4620E4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A6683">
            <w:pPr>
              <w:jc w:val="center"/>
              <w:rPr>
                <w:rFonts w:hint="default" w:ascii="Times New Roman" w:hAnsi="Times New Roman" w:eastAsia="AdvOTb65e897d . B" w:cs="Times New Roman"/>
                <w:i w:val="0"/>
                <w:iCs w:val="0"/>
                <w:color w:val="252626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63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-B_RF-C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A1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0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8E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3C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8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39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259394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A6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ha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bookmarkStart w:id="0" w:name="_GoBack"/>
            <w:bookmarkEnd w:id="0"/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11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A_IR-B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84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61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5B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64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25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8F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6D284E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26E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B3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A_IR-C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E6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9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E3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FC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8C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28DFB3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741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C2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A_RF-A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1F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5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BA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77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19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62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2D41C0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096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41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A_RF-B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18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2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94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23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13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91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5F18B7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C18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7E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A_RF-C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25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14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59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C6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09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7C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466CE8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80D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11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B_IR-C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F2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63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95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45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24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94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0A5AF5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38D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47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B_RF-A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00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9B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61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7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E9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161A46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456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DF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B_RF-B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B5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75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85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6E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9E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41F187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1B2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B5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B_RF-C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E9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C0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CA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5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3B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056577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920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4A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C_RF-A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EF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2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52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AE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22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B8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3755E0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59D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8C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C_RF-B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10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CA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30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11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FF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444C96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86D3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CD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-C_RF-C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A2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17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F1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23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06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41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3B6816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896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D3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-A_RF-B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8F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8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D0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12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6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63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 w14:paraId="75197E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38B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A1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-A_RF-C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A5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14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F7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9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51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 w14:paraId="0B4C2D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83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8D7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5C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-B_RF-C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66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3 </w:t>
            </w:r>
          </w:p>
        </w:tc>
        <w:tc>
          <w:tcPr>
            <w:tcW w:w="9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A1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70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63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71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</w:tbl>
    <w:p w14:paraId="347847F6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 Table 1</w:t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</w:rPr>
        <w:t>The significant difference of shannon index and simpson index between different treatments was analyzed.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b65e897d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211A8C"/>
    <w:rsid w:val="25501DDE"/>
    <w:rsid w:val="2B2C61A3"/>
    <w:rsid w:val="3D1E5236"/>
    <w:rsid w:val="509A7A89"/>
    <w:rsid w:val="53CC6754"/>
    <w:rsid w:val="5D1072A2"/>
    <w:rsid w:val="7CAF2C06"/>
    <w:rsid w:val="7CEB5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5</Words>
  <Characters>1238</Characters>
  <Lines>0</Lines>
  <Paragraphs>0</Paragraphs>
  <TotalTime>38</TotalTime>
  <ScaleCrop>false</ScaleCrop>
  <LinksUpToDate>false</LinksUpToDate>
  <CharactersWithSpaces>134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0T14:48:00Z</dcterms:created>
  <dc:creator>lx</dc:creator>
  <cp:lastModifiedBy>张志成</cp:lastModifiedBy>
  <dcterms:modified xsi:type="dcterms:W3CDTF">2025-03-27T01:43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DYxYWU3Mjc5NmJiMTQwNDU2ODY5M2VjODU2M2FkNGQiLCJ1c2VySWQiOiIzMzIzMTkwMzMifQ==</vt:lpwstr>
  </property>
  <property fmtid="{D5CDD505-2E9C-101B-9397-08002B2CF9AE}" pid="4" name="ICV">
    <vt:lpwstr>81A55D7A5FBF4E5D92F79AA433DDDC4E_12</vt:lpwstr>
  </property>
</Properties>
</file>